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BCBBF" w14:textId="1517DFCC" w:rsidR="008654FA" w:rsidRPr="006F7B9E" w:rsidRDefault="008654FA" w:rsidP="008654FA">
      <w:pPr>
        <w:spacing w:line="360" w:lineRule="auto"/>
        <w:ind w:left="720" w:hanging="360"/>
        <w:rPr>
          <w:rFonts w:ascii="Times New Roman" w:hAnsi="Times New Roman" w:cs="Times New Roman"/>
          <w:b/>
          <w:bCs/>
        </w:rPr>
      </w:pPr>
      <w:r w:rsidRPr="006F7B9E">
        <w:rPr>
          <w:rFonts w:ascii="Times New Roman" w:hAnsi="Times New Roman" w:cs="Times New Roman"/>
          <w:b/>
          <w:bCs/>
        </w:rPr>
        <w:t>INTERVIEW GUIDE</w:t>
      </w:r>
    </w:p>
    <w:p w14:paraId="750A84B7" w14:textId="77777777" w:rsidR="008654FA" w:rsidRPr="008654FA" w:rsidRDefault="008654FA" w:rsidP="008654FA">
      <w:pPr>
        <w:spacing w:line="360" w:lineRule="auto"/>
        <w:ind w:left="720" w:hanging="360"/>
        <w:rPr>
          <w:rFonts w:ascii="Times New Roman" w:hAnsi="Times New Roman" w:cs="Times New Roman"/>
        </w:rPr>
      </w:pPr>
    </w:p>
    <w:p w14:paraId="79A850AA" w14:textId="20D5767E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What </w:t>
      </w:r>
      <w:r w:rsidR="006F7B9E">
        <w:rPr>
          <w:rFonts w:ascii="Times New Roman" w:hAnsi="Times New Roman" w:cs="Times New Roman"/>
        </w:rPr>
        <w:t>was</w:t>
      </w:r>
      <w:r w:rsidRPr="008654FA">
        <w:rPr>
          <w:rFonts w:ascii="Times New Roman" w:hAnsi="Times New Roman" w:cs="Times New Roman"/>
        </w:rPr>
        <w:t xml:space="preserve"> your overall experience with the internet treatment </w:t>
      </w:r>
      <w:r w:rsidR="00FD6224">
        <w:rPr>
          <w:rFonts w:ascii="Times New Roman" w:hAnsi="Times New Roman" w:cs="Times New Roman"/>
        </w:rPr>
        <w:t>ICBT-E</w:t>
      </w:r>
      <w:r w:rsidRPr="008654FA">
        <w:rPr>
          <w:rFonts w:ascii="Times New Roman" w:hAnsi="Times New Roman" w:cs="Times New Roman"/>
        </w:rPr>
        <w:t>?</w:t>
      </w:r>
    </w:p>
    <w:p w14:paraId="492B7641" w14:textId="7777777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What did you expect from the treatment before it started?</w:t>
      </w:r>
    </w:p>
    <w:p w14:paraId="2364760E" w14:textId="766E7C7D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Did the treatment meet your expectations, or </w:t>
      </w:r>
      <w:r w:rsidR="00166F1B">
        <w:rPr>
          <w:rFonts w:ascii="Times New Roman" w:hAnsi="Times New Roman" w:cs="Times New Roman"/>
        </w:rPr>
        <w:t>did you feel that</w:t>
      </w:r>
      <w:r w:rsidRPr="008654FA">
        <w:rPr>
          <w:rFonts w:ascii="Times New Roman" w:hAnsi="Times New Roman" w:cs="Times New Roman"/>
        </w:rPr>
        <w:t xml:space="preserve"> something was missing?</w:t>
      </w:r>
    </w:p>
    <w:p w14:paraId="6011B3C7" w14:textId="7777777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Describe any changes you made during the course of the treatment.</w:t>
      </w:r>
    </w:p>
    <w:p w14:paraId="222AB814" w14:textId="432FDA0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Which parts of the treatment do you </w:t>
      </w:r>
      <w:r w:rsidR="00166F1B">
        <w:rPr>
          <w:rFonts w:ascii="Times New Roman" w:hAnsi="Times New Roman" w:cs="Times New Roman"/>
        </w:rPr>
        <w:t>think</w:t>
      </w:r>
      <w:r w:rsidRPr="008654FA">
        <w:rPr>
          <w:rFonts w:ascii="Times New Roman" w:hAnsi="Times New Roman" w:cs="Times New Roman"/>
        </w:rPr>
        <w:t xml:space="preserve"> contributed to these changes?</w:t>
      </w:r>
    </w:p>
    <w:p w14:paraId="5BE4A87D" w14:textId="3AA3CF6A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Which parts of </w:t>
      </w:r>
      <w:r w:rsidR="006153D0">
        <w:rPr>
          <w:rFonts w:ascii="Times New Roman" w:hAnsi="Times New Roman" w:cs="Times New Roman"/>
        </w:rPr>
        <w:t xml:space="preserve">the content </w:t>
      </w:r>
      <w:r w:rsidRPr="008654FA">
        <w:rPr>
          <w:rFonts w:ascii="Times New Roman" w:hAnsi="Times New Roman" w:cs="Times New Roman"/>
        </w:rPr>
        <w:t xml:space="preserve">in </w:t>
      </w:r>
      <w:r w:rsidR="00FD6224">
        <w:rPr>
          <w:rFonts w:ascii="Times New Roman" w:hAnsi="Times New Roman" w:cs="Times New Roman"/>
        </w:rPr>
        <w:t>ICBT-E</w:t>
      </w:r>
      <w:r w:rsidRPr="008654FA">
        <w:rPr>
          <w:rFonts w:ascii="Times New Roman" w:hAnsi="Times New Roman" w:cs="Times New Roman"/>
        </w:rPr>
        <w:t xml:space="preserve"> did you find helpful?</w:t>
      </w:r>
    </w:p>
    <w:p w14:paraId="6E20995A" w14:textId="1F95922C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Which parts </w:t>
      </w:r>
      <w:r w:rsidR="006153D0" w:rsidRPr="008654FA">
        <w:rPr>
          <w:rFonts w:ascii="Times New Roman" w:hAnsi="Times New Roman" w:cs="Times New Roman"/>
        </w:rPr>
        <w:t xml:space="preserve">of </w:t>
      </w:r>
      <w:r w:rsidR="006153D0">
        <w:rPr>
          <w:rFonts w:ascii="Times New Roman" w:hAnsi="Times New Roman" w:cs="Times New Roman"/>
        </w:rPr>
        <w:t xml:space="preserve">the content </w:t>
      </w:r>
      <w:r w:rsidRPr="008654FA">
        <w:rPr>
          <w:rFonts w:ascii="Times New Roman" w:hAnsi="Times New Roman" w:cs="Times New Roman"/>
        </w:rPr>
        <w:t xml:space="preserve">in </w:t>
      </w:r>
      <w:r w:rsidR="00FD6224">
        <w:rPr>
          <w:rFonts w:ascii="Times New Roman" w:hAnsi="Times New Roman" w:cs="Times New Roman"/>
        </w:rPr>
        <w:t>ICBT-E</w:t>
      </w:r>
      <w:r w:rsidRPr="008654FA">
        <w:rPr>
          <w:rFonts w:ascii="Times New Roman" w:hAnsi="Times New Roman" w:cs="Times New Roman"/>
        </w:rPr>
        <w:t xml:space="preserve"> did you find less helpful?</w:t>
      </w:r>
    </w:p>
    <w:p w14:paraId="73A7F8A5" w14:textId="2FF89C02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Is there anything you think could be done to improve the less helpful parts</w:t>
      </w:r>
      <w:r w:rsidR="006F7B9E">
        <w:rPr>
          <w:rFonts w:ascii="Times New Roman" w:hAnsi="Times New Roman" w:cs="Times New Roman"/>
        </w:rPr>
        <w:t>? I</w:t>
      </w:r>
      <w:r w:rsidRPr="008654FA">
        <w:rPr>
          <w:rFonts w:ascii="Times New Roman" w:hAnsi="Times New Roman" w:cs="Times New Roman"/>
        </w:rPr>
        <w:t>f so, what?</w:t>
      </w:r>
    </w:p>
    <w:p w14:paraId="0DFAC1F6" w14:textId="759E146E" w:rsidR="008654FA" w:rsidRPr="006F7B9E" w:rsidRDefault="006F7B9E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F7B9E">
        <w:rPr>
          <w:rFonts w:ascii="Times New Roman" w:hAnsi="Times New Roman" w:cs="Times New Roman"/>
        </w:rPr>
        <w:t>While you were undergoing the treatment, what made you continue</w:t>
      </w:r>
      <w:r w:rsidR="00427D04">
        <w:rPr>
          <w:rFonts w:ascii="Times New Roman" w:hAnsi="Times New Roman" w:cs="Times New Roman"/>
        </w:rPr>
        <w:t>/</w:t>
      </w:r>
      <w:r w:rsidRPr="006F7B9E">
        <w:rPr>
          <w:rFonts w:ascii="Times New Roman" w:hAnsi="Times New Roman" w:cs="Times New Roman"/>
        </w:rPr>
        <w:t>not continue with it?</w:t>
      </w:r>
    </w:p>
    <w:p w14:paraId="67EFC31F" w14:textId="7777777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How did you perceive the support from your therapist?</w:t>
      </w:r>
    </w:p>
    <w:p w14:paraId="741D6469" w14:textId="7777777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What did your therapist do that you found helpful?</w:t>
      </w:r>
    </w:p>
    <w:p w14:paraId="26A1FC6B" w14:textId="7777777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What did your therapist do that you found unhelpful?</w:t>
      </w:r>
    </w:p>
    <w:p w14:paraId="2F5D5A7B" w14:textId="7777777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What could your therapist have done differently to make you feel more supported?</w:t>
      </w:r>
    </w:p>
    <w:p w14:paraId="2B64F0B5" w14:textId="7506314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Did you experience any negative events or effects that you believe </w:t>
      </w:r>
      <w:r w:rsidR="006F7B9E">
        <w:rPr>
          <w:rFonts w:ascii="Times New Roman" w:hAnsi="Times New Roman" w:cs="Times New Roman"/>
        </w:rPr>
        <w:t>were</w:t>
      </w:r>
      <w:r w:rsidRPr="008654FA">
        <w:rPr>
          <w:rFonts w:ascii="Times New Roman" w:hAnsi="Times New Roman" w:cs="Times New Roman"/>
        </w:rPr>
        <w:t xml:space="preserve"> related to the </w:t>
      </w:r>
      <w:r w:rsidR="00FD6224">
        <w:rPr>
          <w:rFonts w:ascii="Times New Roman" w:hAnsi="Times New Roman" w:cs="Times New Roman"/>
        </w:rPr>
        <w:t>ICBT-E</w:t>
      </w:r>
      <w:r w:rsidR="00166F1B">
        <w:rPr>
          <w:rFonts w:ascii="Times New Roman" w:hAnsi="Times New Roman" w:cs="Times New Roman"/>
        </w:rPr>
        <w:t xml:space="preserve"> treatment</w:t>
      </w:r>
      <w:r w:rsidRPr="008654FA">
        <w:rPr>
          <w:rFonts w:ascii="Times New Roman" w:hAnsi="Times New Roman" w:cs="Times New Roman"/>
        </w:rPr>
        <w:t>?</w:t>
      </w:r>
    </w:p>
    <w:p w14:paraId="5A73294B" w14:textId="4596D13C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If you experienced negative events or effects, </w:t>
      </w:r>
      <w:r w:rsidR="00166F1B">
        <w:rPr>
          <w:rFonts w:ascii="Times New Roman" w:hAnsi="Times New Roman" w:cs="Times New Roman"/>
        </w:rPr>
        <w:t xml:space="preserve">could you </w:t>
      </w:r>
      <w:r w:rsidRPr="008654FA">
        <w:rPr>
          <w:rFonts w:ascii="Times New Roman" w:hAnsi="Times New Roman" w:cs="Times New Roman"/>
        </w:rPr>
        <w:t>describe them and specify when during the treatment they occurred, how often they occurred, and how long they lasted</w:t>
      </w:r>
      <w:r w:rsidR="00166F1B">
        <w:rPr>
          <w:rFonts w:ascii="Times New Roman" w:hAnsi="Times New Roman" w:cs="Times New Roman"/>
        </w:rPr>
        <w:t>?</w:t>
      </w:r>
    </w:p>
    <w:p w14:paraId="0F03FE69" w14:textId="77777777" w:rsidR="008654FA" w:rsidRP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>What was your attitude towards CBT for eating disorders (CBT-E) before the treatment?</w:t>
      </w:r>
    </w:p>
    <w:p w14:paraId="2743C5A8" w14:textId="5BDCF2F9" w:rsidR="008654FA" w:rsidRDefault="008654FA" w:rsidP="008654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654FA">
        <w:rPr>
          <w:rFonts w:ascii="Times New Roman" w:hAnsi="Times New Roman" w:cs="Times New Roman"/>
        </w:rPr>
        <w:t xml:space="preserve">What is your attitude towards CBT-E now after the treatment, and how </w:t>
      </w:r>
      <w:r w:rsidR="006F7B9E">
        <w:rPr>
          <w:rFonts w:ascii="Times New Roman" w:hAnsi="Times New Roman" w:cs="Times New Roman"/>
        </w:rPr>
        <w:t>has</w:t>
      </w:r>
      <w:r w:rsidRPr="008654FA">
        <w:rPr>
          <w:rFonts w:ascii="Times New Roman" w:hAnsi="Times New Roman" w:cs="Times New Roman"/>
        </w:rPr>
        <w:t xml:space="preserve"> it change</w:t>
      </w:r>
      <w:r w:rsidR="006F7B9E">
        <w:rPr>
          <w:rFonts w:ascii="Times New Roman" w:hAnsi="Times New Roman" w:cs="Times New Roman"/>
        </w:rPr>
        <w:t>d</w:t>
      </w:r>
      <w:r w:rsidRPr="008654FA">
        <w:rPr>
          <w:rFonts w:ascii="Times New Roman" w:hAnsi="Times New Roman" w:cs="Times New Roman"/>
        </w:rPr>
        <w:t xml:space="preserve"> as a result of the treatment?</w:t>
      </w:r>
    </w:p>
    <w:p w14:paraId="13ABADE6" w14:textId="77777777" w:rsidR="00166F1B" w:rsidRPr="00166F1B" w:rsidRDefault="00166F1B" w:rsidP="00166F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66F1B">
        <w:rPr>
          <w:rFonts w:ascii="Times New Roman" w:hAnsi="Times New Roman" w:cs="Times New Roman"/>
        </w:rPr>
        <w:t>What are your thoughts on undergoing treatment via the internet?</w:t>
      </w:r>
    </w:p>
    <w:p w14:paraId="722E4ADD" w14:textId="094B8E01" w:rsidR="00166F1B" w:rsidRDefault="00166F1B" w:rsidP="00166F1B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32936833" w14:textId="77777777" w:rsidR="00EB0843" w:rsidRPr="008654FA" w:rsidRDefault="00EB0843" w:rsidP="00166F1B">
      <w:pPr>
        <w:pStyle w:val="ListParagraph"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B0843" w:rsidRPr="008654FA" w:rsidSect="00D53A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24A22"/>
    <w:multiLevelType w:val="hybridMultilevel"/>
    <w:tmpl w:val="76C87BE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4FA"/>
    <w:rsid w:val="000205F8"/>
    <w:rsid w:val="00026CF9"/>
    <w:rsid w:val="00033FFF"/>
    <w:rsid w:val="0005047C"/>
    <w:rsid w:val="00073CBB"/>
    <w:rsid w:val="000B714E"/>
    <w:rsid w:val="000D05A5"/>
    <w:rsid w:val="000D7CF4"/>
    <w:rsid w:val="000E1492"/>
    <w:rsid w:val="000E6896"/>
    <w:rsid w:val="000F2C55"/>
    <w:rsid w:val="001248C5"/>
    <w:rsid w:val="00125227"/>
    <w:rsid w:val="00141C3B"/>
    <w:rsid w:val="00155F0E"/>
    <w:rsid w:val="0015749A"/>
    <w:rsid w:val="00161B71"/>
    <w:rsid w:val="00166F1B"/>
    <w:rsid w:val="00182329"/>
    <w:rsid w:val="001937B9"/>
    <w:rsid w:val="001B2E67"/>
    <w:rsid w:val="001E479B"/>
    <w:rsid w:val="00270ADC"/>
    <w:rsid w:val="00295B5F"/>
    <w:rsid w:val="002B1874"/>
    <w:rsid w:val="002C1BD9"/>
    <w:rsid w:val="002C507D"/>
    <w:rsid w:val="002C7F94"/>
    <w:rsid w:val="002F20E6"/>
    <w:rsid w:val="00311AF1"/>
    <w:rsid w:val="0031289C"/>
    <w:rsid w:val="00331A25"/>
    <w:rsid w:val="003729FE"/>
    <w:rsid w:val="00375D6C"/>
    <w:rsid w:val="00380E2C"/>
    <w:rsid w:val="003928A1"/>
    <w:rsid w:val="00393D77"/>
    <w:rsid w:val="003A0C0C"/>
    <w:rsid w:val="003B3A03"/>
    <w:rsid w:val="003B4391"/>
    <w:rsid w:val="003D3ACF"/>
    <w:rsid w:val="003E3255"/>
    <w:rsid w:val="003E3F1A"/>
    <w:rsid w:val="00427D04"/>
    <w:rsid w:val="004525BC"/>
    <w:rsid w:val="00465FE2"/>
    <w:rsid w:val="00467526"/>
    <w:rsid w:val="004912CF"/>
    <w:rsid w:val="0049559C"/>
    <w:rsid w:val="004B0164"/>
    <w:rsid w:val="00540F0D"/>
    <w:rsid w:val="00544DEE"/>
    <w:rsid w:val="00562FF7"/>
    <w:rsid w:val="005670BA"/>
    <w:rsid w:val="005919E2"/>
    <w:rsid w:val="005D4F8E"/>
    <w:rsid w:val="005F0B56"/>
    <w:rsid w:val="006153D0"/>
    <w:rsid w:val="00621797"/>
    <w:rsid w:val="0064218D"/>
    <w:rsid w:val="00653102"/>
    <w:rsid w:val="00665193"/>
    <w:rsid w:val="006D4670"/>
    <w:rsid w:val="006D6D15"/>
    <w:rsid w:val="006F2C5E"/>
    <w:rsid w:val="006F3CC9"/>
    <w:rsid w:val="006F7B9E"/>
    <w:rsid w:val="0072044B"/>
    <w:rsid w:val="00721077"/>
    <w:rsid w:val="00724F9D"/>
    <w:rsid w:val="0072638D"/>
    <w:rsid w:val="00752757"/>
    <w:rsid w:val="00791C3C"/>
    <w:rsid w:val="007970A9"/>
    <w:rsid w:val="007C4AB8"/>
    <w:rsid w:val="00801773"/>
    <w:rsid w:val="00825256"/>
    <w:rsid w:val="00836C8F"/>
    <w:rsid w:val="008417E0"/>
    <w:rsid w:val="008654FA"/>
    <w:rsid w:val="00867E3B"/>
    <w:rsid w:val="00881E6D"/>
    <w:rsid w:val="0089054F"/>
    <w:rsid w:val="008E447E"/>
    <w:rsid w:val="008F2A89"/>
    <w:rsid w:val="008F4958"/>
    <w:rsid w:val="009249A4"/>
    <w:rsid w:val="0094463E"/>
    <w:rsid w:val="009A589D"/>
    <w:rsid w:val="009C196A"/>
    <w:rsid w:val="009C7759"/>
    <w:rsid w:val="009F261F"/>
    <w:rsid w:val="00A269A7"/>
    <w:rsid w:val="00A6657D"/>
    <w:rsid w:val="00AD52B9"/>
    <w:rsid w:val="00AF3011"/>
    <w:rsid w:val="00AF60C4"/>
    <w:rsid w:val="00B01DFA"/>
    <w:rsid w:val="00B24CF8"/>
    <w:rsid w:val="00B66E78"/>
    <w:rsid w:val="00B86A61"/>
    <w:rsid w:val="00B96B76"/>
    <w:rsid w:val="00BB28A9"/>
    <w:rsid w:val="00BE242B"/>
    <w:rsid w:val="00C164FE"/>
    <w:rsid w:val="00C364D9"/>
    <w:rsid w:val="00C43458"/>
    <w:rsid w:val="00C55780"/>
    <w:rsid w:val="00C8669E"/>
    <w:rsid w:val="00CD7228"/>
    <w:rsid w:val="00CE1ED2"/>
    <w:rsid w:val="00D05548"/>
    <w:rsid w:val="00D3389C"/>
    <w:rsid w:val="00D43410"/>
    <w:rsid w:val="00D53A21"/>
    <w:rsid w:val="00D8483F"/>
    <w:rsid w:val="00D913F3"/>
    <w:rsid w:val="00D925C1"/>
    <w:rsid w:val="00DA2D96"/>
    <w:rsid w:val="00DE74F1"/>
    <w:rsid w:val="00DF7BF6"/>
    <w:rsid w:val="00E36DE4"/>
    <w:rsid w:val="00E44D02"/>
    <w:rsid w:val="00E52927"/>
    <w:rsid w:val="00E53353"/>
    <w:rsid w:val="00E602D5"/>
    <w:rsid w:val="00E77568"/>
    <w:rsid w:val="00E86F7B"/>
    <w:rsid w:val="00E87BE2"/>
    <w:rsid w:val="00EA16B8"/>
    <w:rsid w:val="00EB0843"/>
    <w:rsid w:val="00EC0CB8"/>
    <w:rsid w:val="00ED6192"/>
    <w:rsid w:val="00F66414"/>
    <w:rsid w:val="00F9366B"/>
    <w:rsid w:val="00FB1E14"/>
    <w:rsid w:val="00FB7BA3"/>
    <w:rsid w:val="00FC2175"/>
    <w:rsid w:val="00FD6224"/>
    <w:rsid w:val="00FE072C"/>
    <w:rsid w:val="00FF0429"/>
    <w:rsid w:val="00FF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BB0CB"/>
  <w15:chartTrackingRefBased/>
  <w15:docId w15:val="{27F75BFA-4BB1-F04E-B18D-2B5E388B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54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den Marie Badon</cp:lastModifiedBy>
  <cp:revision>10</cp:revision>
  <dcterms:created xsi:type="dcterms:W3CDTF">2024-08-26T14:39:00Z</dcterms:created>
  <dcterms:modified xsi:type="dcterms:W3CDTF">2025-01-16T17:19:00Z</dcterms:modified>
</cp:coreProperties>
</file>